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B336C" w14:textId="77777777" w:rsidR="000B4B81" w:rsidRPr="00A1214E" w:rsidRDefault="00DB0486">
      <w:pPr>
        <w:rPr>
          <w:rFonts w:ascii="Times New Roman" w:hAnsi="Times New Roman" w:cs="Times New Roman"/>
        </w:rPr>
      </w:pPr>
      <w:r w:rsidRPr="00A1214E">
        <w:rPr>
          <w:rFonts w:ascii="Times New Roman" w:hAnsi="Times New Roman" w:cs="Times New Roman"/>
        </w:rPr>
        <w:t>Supplementary Table.</w:t>
      </w:r>
      <w:r w:rsidR="00545965" w:rsidRPr="00A1214E">
        <w:rPr>
          <w:rFonts w:ascii="Times New Roman" w:hAnsi="Times New Roman" w:cs="Times New Roman"/>
        </w:rPr>
        <w:t xml:space="preserve"> The summary of variables collected for dental resource accessibility analysis</w:t>
      </w:r>
    </w:p>
    <w:p w14:paraId="5D50AF9E" w14:textId="77777777" w:rsidR="00DB0486" w:rsidRPr="00A1214E" w:rsidRDefault="00DB0486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545965" w:rsidRPr="00C96B37" w14:paraId="176225FD" w14:textId="77777777" w:rsidTr="00545965">
        <w:tc>
          <w:tcPr>
            <w:tcW w:w="3487" w:type="dxa"/>
          </w:tcPr>
          <w:p w14:paraId="7B6E2420" w14:textId="77777777" w:rsidR="00545965" w:rsidRPr="00C96B37" w:rsidRDefault="00545965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487" w:type="dxa"/>
          </w:tcPr>
          <w:p w14:paraId="4B6CD6C3" w14:textId="77777777" w:rsidR="00545965" w:rsidRPr="00C96B37" w:rsidRDefault="00294944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Source</w:t>
            </w:r>
            <w:r w:rsidR="00C96B37" w:rsidRPr="00C96B37">
              <w:rPr>
                <w:rFonts w:ascii="Times New Roman" w:hAnsi="Times New Roman" w:cs="Times New Roman"/>
              </w:rPr>
              <w:t>/Software</w:t>
            </w:r>
          </w:p>
        </w:tc>
        <w:tc>
          <w:tcPr>
            <w:tcW w:w="3487" w:type="dxa"/>
          </w:tcPr>
          <w:p w14:paraId="2977C97D" w14:textId="77777777" w:rsidR="00545965" w:rsidRPr="00C96B37" w:rsidRDefault="00294944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3487" w:type="dxa"/>
          </w:tcPr>
          <w:p w14:paraId="7379814C" w14:textId="77777777" w:rsidR="00545965" w:rsidRPr="00C96B37" w:rsidRDefault="00907FBB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Collected time points</w:t>
            </w:r>
          </w:p>
        </w:tc>
      </w:tr>
      <w:tr w:rsidR="00545965" w:rsidRPr="00C96B37" w14:paraId="4FECDC4D" w14:textId="77777777" w:rsidTr="00545965">
        <w:tc>
          <w:tcPr>
            <w:tcW w:w="3487" w:type="dxa"/>
          </w:tcPr>
          <w:p w14:paraId="2B582B9C" w14:textId="77777777" w:rsidR="00545965" w:rsidRPr="00C96B37" w:rsidRDefault="00E3444C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P</w:t>
            </w:r>
            <w:r w:rsidR="00294944" w:rsidRPr="00C96B37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3487" w:type="dxa"/>
          </w:tcPr>
          <w:p w14:paraId="708DCB32" w14:textId="77777777" w:rsidR="00545965" w:rsidRPr="00C96B37" w:rsidRDefault="00876ECA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S</w:t>
            </w:r>
            <w:r w:rsidR="00545965" w:rsidRPr="00C96B37">
              <w:rPr>
                <w:rFonts w:ascii="Times New Roman" w:hAnsi="Times New Roman" w:cs="Times New Roman"/>
              </w:rPr>
              <w:t xml:space="preserve">ocio-economic </w:t>
            </w:r>
            <w:r w:rsidR="008E1DE4" w:rsidRPr="00C96B37">
              <w:rPr>
                <w:rFonts w:ascii="Times New Roman" w:hAnsi="Times New Roman" w:cs="Times New Roman"/>
              </w:rPr>
              <w:t>geographic information system</w:t>
            </w:r>
          </w:p>
        </w:tc>
        <w:tc>
          <w:tcPr>
            <w:tcW w:w="3487" w:type="dxa"/>
          </w:tcPr>
          <w:p w14:paraId="0AB940F7" w14:textId="77777777" w:rsidR="00545965" w:rsidRPr="00C96B37" w:rsidRDefault="00294944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Mid-year population at village level</w:t>
            </w:r>
          </w:p>
        </w:tc>
        <w:tc>
          <w:tcPr>
            <w:tcW w:w="3487" w:type="dxa"/>
          </w:tcPr>
          <w:p w14:paraId="7FFE0AAF" w14:textId="77777777" w:rsidR="00545965" w:rsidRPr="00C96B37" w:rsidRDefault="00294944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2012 to 2019</w:t>
            </w:r>
          </w:p>
        </w:tc>
      </w:tr>
      <w:tr w:rsidR="00876ECA" w:rsidRPr="00C96B37" w14:paraId="3D591352" w14:textId="77777777" w:rsidTr="00545965">
        <w:tc>
          <w:tcPr>
            <w:tcW w:w="3487" w:type="dxa"/>
          </w:tcPr>
          <w:p w14:paraId="4CCC5235" w14:textId="77777777" w:rsidR="00876ECA" w:rsidRPr="00C96B37" w:rsidRDefault="00876ECA" w:rsidP="00876ECA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Statistical data on medical institutions and personnel</w:t>
            </w:r>
          </w:p>
        </w:tc>
        <w:tc>
          <w:tcPr>
            <w:tcW w:w="3487" w:type="dxa"/>
          </w:tcPr>
          <w:p w14:paraId="557AAC18" w14:textId="77777777" w:rsidR="00876ECA" w:rsidRPr="00C96B37" w:rsidRDefault="00876ECA" w:rsidP="00876ECA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  <w:bCs/>
              </w:rPr>
              <w:t>Ministry of the Interior open data platform</w:t>
            </w:r>
          </w:p>
        </w:tc>
        <w:tc>
          <w:tcPr>
            <w:tcW w:w="3487" w:type="dxa"/>
          </w:tcPr>
          <w:p w14:paraId="5E2903B0" w14:textId="77777777" w:rsidR="00876ECA" w:rsidRPr="00C96B37" w:rsidRDefault="008E1DE4" w:rsidP="00876ECA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D</w:t>
            </w:r>
            <w:r w:rsidR="00876ECA" w:rsidRPr="00C96B37">
              <w:rPr>
                <w:rFonts w:ascii="Times New Roman" w:hAnsi="Times New Roman" w:cs="Times New Roman"/>
              </w:rPr>
              <w:t>entist number and practice location</w:t>
            </w:r>
          </w:p>
        </w:tc>
        <w:tc>
          <w:tcPr>
            <w:tcW w:w="3487" w:type="dxa"/>
          </w:tcPr>
          <w:p w14:paraId="667F5126" w14:textId="77777777" w:rsidR="00876ECA" w:rsidRPr="00C96B37" w:rsidRDefault="00876ECA" w:rsidP="00876ECA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</w:rPr>
              <w:t>2012 to 2019</w:t>
            </w:r>
          </w:p>
        </w:tc>
      </w:tr>
      <w:tr w:rsidR="00876ECA" w:rsidRPr="00C96B37" w14:paraId="12AE5C74" w14:textId="77777777" w:rsidTr="00545965">
        <w:tc>
          <w:tcPr>
            <w:tcW w:w="3487" w:type="dxa"/>
          </w:tcPr>
          <w:p w14:paraId="1D46F593" w14:textId="77777777" w:rsidR="00876ECA" w:rsidRPr="00C96B37" w:rsidRDefault="008A17B7" w:rsidP="00876ECA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  <w:bCs/>
                <w:shd w:val="clear" w:color="auto" w:fill="FFFFFF"/>
              </w:rPr>
              <w:t>10-minute catchment area</w:t>
            </w:r>
          </w:p>
        </w:tc>
        <w:tc>
          <w:tcPr>
            <w:tcW w:w="3487" w:type="dxa"/>
          </w:tcPr>
          <w:p w14:paraId="4647D880" w14:textId="77777777" w:rsidR="00876ECA" w:rsidRPr="00C96B37" w:rsidRDefault="008A17B7" w:rsidP="00876ECA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  <w:bCs/>
              </w:rPr>
              <w:t>OpenStreetMap</w:t>
            </w:r>
          </w:p>
        </w:tc>
        <w:tc>
          <w:tcPr>
            <w:tcW w:w="3487" w:type="dxa"/>
          </w:tcPr>
          <w:p w14:paraId="4D498702" w14:textId="1D2C3F5F" w:rsidR="00876ECA" w:rsidRPr="00C96B37" w:rsidRDefault="00C10CC1" w:rsidP="00C1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rea reachable within </w:t>
            </w:r>
            <w:r w:rsidR="008606F6" w:rsidRPr="00C96B37">
              <w:rPr>
                <w:rFonts w:ascii="Times New Roman" w:hAnsi="Times New Roman" w:cs="Times New Roman"/>
              </w:rPr>
              <w:t>10 minutes</w:t>
            </w:r>
            <w:r>
              <w:rPr>
                <w:rFonts w:ascii="Times New Roman" w:hAnsi="Times New Roman" w:cs="Times New Roman" w:hint="eastAsia"/>
              </w:rPr>
              <w:t xml:space="preserve"> of</w:t>
            </w:r>
            <w:r w:rsidR="008606F6" w:rsidRPr="00C96B37">
              <w:rPr>
                <w:rFonts w:ascii="Times New Roman" w:hAnsi="Times New Roman" w:cs="Times New Roman"/>
              </w:rPr>
              <w:t xml:space="preserve"> driving from </w:t>
            </w:r>
            <w:r w:rsidR="008606F6" w:rsidRPr="00C96B37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each </w:t>
            </w:r>
            <w:r w:rsidR="008606F6" w:rsidRPr="00C96B37">
              <w:rPr>
                <w:rFonts w:ascii="Times New Roman" w:hAnsi="Times New Roman" w:cs="Times New Roman"/>
                <w:bCs/>
              </w:rPr>
              <w:t>dental facility</w:t>
            </w:r>
            <w:r w:rsidR="008A17B7" w:rsidRPr="00C96B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7" w:type="dxa"/>
          </w:tcPr>
          <w:p w14:paraId="18CD2FC5" w14:textId="77777777" w:rsidR="00876ECA" w:rsidRPr="00C96B37" w:rsidRDefault="00876ECA" w:rsidP="00876ECA">
            <w:pPr>
              <w:rPr>
                <w:rFonts w:ascii="Times New Roman" w:hAnsi="Times New Roman" w:cs="Times New Roman"/>
              </w:rPr>
            </w:pPr>
          </w:p>
        </w:tc>
      </w:tr>
      <w:tr w:rsidR="00876ECA" w:rsidRPr="00C96B37" w14:paraId="12888B93" w14:textId="77777777" w:rsidTr="00545965">
        <w:tc>
          <w:tcPr>
            <w:tcW w:w="3487" w:type="dxa"/>
          </w:tcPr>
          <w:p w14:paraId="461D9758" w14:textId="77777777" w:rsidR="00876ECA" w:rsidRPr="00C96B37" w:rsidRDefault="00C96B37" w:rsidP="00876ECA">
            <w:pPr>
              <w:rPr>
                <w:rFonts w:ascii="Times New Roman" w:hAnsi="Times New Roman" w:cs="Times New Roman"/>
              </w:rPr>
            </w:pPr>
            <w:bookmarkStart w:id="0" w:name="_GoBack" w:colFirst="0" w:colLast="4"/>
            <w:r w:rsidRPr="00C96B37">
              <w:rPr>
                <w:rFonts w:ascii="Times New Roman" w:hAnsi="Times New Roman" w:cs="Times New Roman"/>
                <w:bCs/>
                <w:shd w:val="clear" w:color="auto" w:fill="FFFFFF"/>
              </w:rPr>
              <w:t>S</w:t>
            </w:r>
            <w:r w:rsidR="008606F6" w:rsidRPr="00C96B37">
              <w:rPr>
                <w:rFonts w:ascii="Times New Roman" w:hAnsi="Times New Roman" w:cs="Times New Roman"/>
                <w:bCs/>
                <w:shd w:val="clear" w:color="auto" w:fill="FFFFFF"/>
              </w:rPr>
              <w:t>upply-to-demand ratios</w:t>
            </w:r>
          </w:p>
        </w:tc>
        <w:tc>
          <w:tcPr>
            <w:tcW w:w="3487" w:type="dxa"/>
          </w:tcPr>
          <w:p w14:paraId="7843F690" w14:textId="77777777" w:rsidR="00876ECA" w:rsidRPr="00C96B37" w:rsidRDefault="008606F6" w:rsidP="00876ECA">
            <w:pPr>
              <w:rPr>
                <w:rFonts w:ascii="Times New Roman" w:hAnsi="Times New Roman" w:cs="Times New Roman"/>
              </w:rPr>
            </w:pPr>
            <w:r w:rsidRPr="00C96B37">
              <w:rPr>
                <w:rFonts w:ascii="Times New Roman" w:hAnsi="Times New Roman" w:cs="Times New Roman"/>
                <w:bCs/>
              </w:rPr>
              <w:t>QGIS 3.4.7and ORS Tools (Version 1.2.3)</w:t>
            </w:r>
          </w:p>
        </w:tc>
        <w:tc>
          <w:tcPr>
            <w:tcW w:w="3487" w:type="dxa"/>
          </w:tcPr>
          <w:p w14:paraId="6256EC38" w14:textId="6212F889" w:rsidR="00876ECA" w:rsidRPr="00C96B37" w:rsidRDefault="00C10CC1" w:rsidP="00C10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R</w:t>
            </w:r>
            <w:r w:rsidR="00C96B37" w:rsidRPr="00C96B37">
              <w:rPr>
                <w:rFonts w:ascii="Times New Roman" w:hAnsi="Times New Roman" w:cs="Times New Roman"/>
                <w:bCs/>
              </w:rPr>
              <w:t>atio</w:t>
            </w:r>
            <w:r w:rsidR="00C96B37" w:rsidRPr="00C96B37">
              <w:rPr>
                <w:rFonts w:ascii="Times New Roman" w:hAnsi="Times New Roman" w:cs="Times New Roman"/>
              </w:rPr>
              <w:t xml:space="preserve"> </w:t>
            </w:r>
            <w:r w:rsidR="00C96B37" w:rsidRPr="00C96B37">
              <w:rPr>
                <w:rFonts w:ascii="Times New Roman" w:hAnsi="Times New Roman" w:cs="Times New Roman"/>
                <w:bCs/>
              </w:rPr>
              <w:t>of population to dentists</w:t>
            </w:r>
          </w:p>
        </w:tc>
        <w:tc>
          <w:tcPr>
            <w:tcW w:w="3487" w:type="dxa"/>
          </w:tcPr>
          <w:p w14:paraId="3BB10E90" w14:textId="77777777" w:rsidR="00876ECA" w:rsidRPr="00C96B37" w:rsidRDefault="00876ECA" w:rsidP="00876ECA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1B5F310A" w14:textId="77777777" w:rsidR="00545965" w:rsidRPr="00A1214E" w:rsidRDefault="00545965">
      <w:pPr>
        <w:rPr>
          <w:rFonts w:ascii="Times New Roman" w:hAnsi="Times New Roman" w:cs="Times New Roman"/>
        </w:rPr>
      </w:pPr>
    </w:p>
    <w:sectPr w:rsidR="00545965" w:rsidRPr="00A1214E" w:rsidSect="0054596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A40612" w14:textId="77777777" w:rsidR="00C24CE2" w:rsidRDefault="00C24CE2" w:rsidP="005A12A8">
      <w:r>
        <w:separator/>
      </w:r>
    </w:p>
  </w:endnote>
  <w:endnote w:type="continuationSeparator" w:id="0">
    <w:p w14:paraId="332D27FF" w14:textId="77777777" w:rsidR="00C24CE2" w:rsidRDefault="00C24CE2" w:rsidP="005A1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51A0C" w14:textId="77777777" w:rsidR="00C24CE2" w:rsidRDefault="00C24CE2" w:rsidP="005A12A8">
      <w:r>
        <w:separator/>
      </w:r>
    </w:p>
  </w:footnote>
  <w:footnote w:type="continuationSeparator" w:id="0">
    <w:p w14:paraId="20EC06C6" w14:textId="77777777" w:rsidR="00C24CE2" w:rsidRDefault="00C24CE2" w:rsidP="005A1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86"/>
    <w:rsid w:val="000473CC"/>
    <w:rsid w:val="000B1A3F"/>
    <w:rsid w:val="000E1450"/>
    <w:rsid w:val="00160154"/>
    <w:rsid w:val="001B154B"/>
    <w:rsid w:val="00294944"/>
    <w:rsid w:val="002B7A9B"/>
    <w:rsid w:val="0040005D"/>
    <w:rsid w:val="0041628B"/>
    <w:rsid w:val="004B7B1F"/>
    <w:rsid w:val="00545965"/>
    <w:rsid w:val="005A12A8"/>
    <w:rsid w:val="006154A6"/>
    <w:rsid w:val="006E1A30"/>
    <w:rsid w:val="007B6DCC"/>
    <w:rsid w:val="008606F6"/>
    <w:rsid w:val="00876ECA"/>
    <w:rsid w:val="008A17B7"/>
    <w:rsid w:val="008E1DE4"/>
    <w:rsid w:val="0090570A"/>
    <w:rsid w:val="00907FBB"/>
    <w:rsid w:val="00A1214E"/>
    <w:rsid w:val="00A8003B"/>
    <w:rsid w:val="00AD707E"/>
    <w:rsid w:val="00B50916"/>
    <w:rsid w:val="00B66738"/>
    <w:rsid w:val="00BA5D43"/>
    <w:rsid w:val="00C10CC1"/>
    <w:rsid w:val="00C24CE2"/>
    <w:rsid w:val="00C96B37"/>
    <w:rsid w:val="00D47E52"/>
    <w:rsid w:val="00DB0486"/>
    <w:rsid w:val="00E30508"/>
    <w:rsid w:val="00E30A9B"/>
    <w:rsid w:val="00E3444C"/>
    <w:rsid w:val="00ED7228"/>
    <w:rsid w:val="00F6349B"/>
    <w:rsid w:val="00F9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EA592"/>
  <w15:docId w15:val="{B7C831C9-3B77-4DA5-9A4D-52B1910C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4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B04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B0486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545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A12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5A12A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5A12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5A12A8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C10CC1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10CC1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C10CC1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10CC1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C10C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59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CHIEN</cp:lastModifiedBy>
  <cp:revision>3</cp:revision>
  <dcterms:created xsi:type="dcterms:W3CDTF">2020-12-21T00:31:00Z</dcterms:created>
  <dcterms:modified xsi:type="dcterms:W3CDTF">2020-12-21T01:43:00Z</dcterms:modified>
</cp:coreProperties>
</file>